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CAEB5" w14:textId="7F94AF6F" w:rsidR="005E3DF7" w:rsidRPr="001B144F" w:rsidRDefault="58C124DB" w:rsidP="001B144F">
      <w:pPr>
        <w:rPr>
          <w:b/>
          <w:bCs/>
          <w:sz w:val="32"/>
          <w:szCs w:val="32"/>
          <w:lang w:val="en-US"/>
        </w:rPr>
      </w:pPr>
      <w:r w:rsidRPr="001B144F">
        <w:rPr>
          <w:b/>
          <w:bCs/>
          <w:sz w:val="32"/>
          <w:szCs w:val="32"/>
          <w:lang w:val="en-US"/>
        </w:rPr>
        <w:t>S</w:t>
      </w:r>
      <w:r w:rsidR="001B144F" w:rsidRPr="001B144F">
        <w:rPr>
          <w:b/>
          <w:bCs/>
          <w:sz w:val="32"/>
          <w:szCs w:val="32"/>
          <w:lang w:val="en-US"/>
        </w:rPr>
        <w:t>upplementa</w:t>
      </w:r>
      <w:r w:rsidR="00A2754B">
        <w:rPr>
          <w:b/>
          <w:bCs/>
          <w:sz w:val="32"/>
          <w:szCs w:val="32"/>
          <w:lang w:val="en-US"/>
        </w:rPr>
        <w:t>ry</w:t>
      </w:r>
      <w:r w:rsidR="001B144F" w:rsidRPr="001B144F">
        <w:rPr>
          <w:b/>
          <w:bCs/>
          <w:sz w:val="32"/>
          <w:szCs w:val="32"/>
          <w:lang w:val="en-US"/>
        </w:rPr>
        <w:t xml:space="preserve"> fil</w:t>
      </w:r>
      <w:r w:rsidR="009836E6">
        <w:rPr>
          <w:b/>
          <w:bCs/>
          <w:sz w:val="32"/>
          <w:szCs w:val="32"/>
          <w:lang w:val="en-US"/>
        </w:rPr>
        <w:t>e</w:t>
      </w:r>
      <w:r w:rsidR="001B144F" w:rsidRPr="001B144F">
        <w:rPr>
          <w:b/>
          <w:bCs/>
          <w:sz w:val="32"/>
          <w:szCs w:val="32"/>
          <w:lang w:val="en-US"/>
        </w:rPr>
        <w:t xml:space="preserve"> </w:t>
      </w:r>
      <w:r w:rsidR="00672FE5">
        <w:rPr>
          <w:b/>
          <w:bCs/>
          <w:sz w:val="32"/>
          <w:szCs w:val="32"/>
          <w:lang w:val="en-US"/>
        </w:rPr>
        <w:t>3</w:t>
      </w:r>
      <w:r w:rsidR="001B144F" w:rsidRPr="001B144F">
        <w:rPr>
          <w:b/>
          <w:bCs/>
          <w:sz w:val="32"/>
          <w:szCs w:val="32"/>
          <w:lang w:val="en-US"/>
        </w:rPr>
        <w:t>. S</w:t>
      </w:r>
      <w:r w:rsidRPr="001B144F">
        <w:rPr>
          <w:b/>
          <w:bCs/>
          <w:sz w:val="32"/>
          <w:szCs w:val="32"/>
          <w:lang w:val="en-US"/>
        </w:rPr>
        <w:t xml:space="preserve">earch </w:t>
      </w:r>
      <w:r w:rsidR="00A2754B">
        <w:rPr>
          <w:b/>
          <w:bCs/>
          <w:sz w:val="32"/>
          <w:szCs w:val="32"/>
          <w:lang w:val="en-US"/>
        </w:rPr>
        <w:t>strings</w:t>
      </w:r>
      <w:r w:rsidRPr="001B144F">
        <w:rPr>
          <w:b/>
          <w:bCs/>
          <w:sz w:val="32"/>
          <w:szCs w:val="32"/>
          <w:lang w:val="en-US"/>
        </w:rPr>
        <w:t xml:space="preserve"> </w:t>
      </w:r>
    </w:p>
    <w:p w14:paraId="7A403A32" w14:textId="188D96E6" w:rsidR="4C923725" w:rsidRDefault="4C923725" w:rsidP="4C923725">
      <w:pPr>
        <w:rPr>
          <w:lang w:val="en-US"/>
        </w:rPr>
      </w:pPr>
    </w:p>
    <w:p w14:paraId="583B0D46" w14:textId="28A16002" w:rsidR="00B15B8D" w:rsidRPr="00A54028" w:rsidRDefault="00996586" w:rsidP="4C923725">
      <w:pPr>
        <w:rPr>
          <w:rFonts w:cstheme="minorHAnsi"/>
          <w:lang w:val="en-US"/>
        </w:rPr>
      </w:pPr>
      <w:r w:rsidRPr="00A54028">
        <w:rPr>
          <w:lang w:val="en-US"/>
        </w:rPr>
        <w:t xml:space="preserve">The following search terms were used to </w:t>
      </w:r>
      <w:proofErr w:type="gramStart"/>
      <w:r w:rsidRPr="00A54028">
        <w:rPr>
          <w:lang w:val="en-US"/>
        </w:rPr>
        <w:t>search</w:t>
      </w:r>
      <w:proofErr w:type="gramEnd"/>
      <w:r w:rsidRPr="00A54028">
        <w:rPr>
          <w:lang w:val="en-US"/>
        </w:rPr>
        <w:t xml:space="preserve"> </w:t>
      </w:r>
      <w:r w:rsidR="00B15B8D" w:rsidRPr="00A54028">
        <w:rPr>
          <w:lang w:val="en-US"/>
        </w:rPr>
        <w:t xml:space="preserve">four </w:t>
      </w:r>
      <w:r w:rsidR="00F04988" w:rsidRPr="00A54028">
        <w:rPr>
          <w:lang w:val="en-US"/>
        </w:rPr>
        <w:t xml:space="preserve">databases </w:t>
      </w:r>
      <w:r w:rsidR="00B15B8D" w:rsidRPr="00A54028">
        <w:rPr>
          <w:rFonts w:cstheme="minorHAnsi"/>
          <w:lang w:val="en-US"/>
        </w:rPr>
        <w:t xml:space="preserve">for title and abstract: </w:t>
      </w:r>
    </w:p>
    <w:p w14:paraId="21661354" w14:textId="77777777" w:rsidR="00B15B8D" w:rsidRPr="00A54028" w:rsidRDefault="00F04988" w:rsidP="00B15B8D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A54028">
        <w:rPr>
          <w:rFonts w:cstheme="minorHAnsi"/>
          <w:lang w:val="en-US"/>
        </w:rPr>
        <w:t>PsycINFO</w:t>
      </w:r>
    </w:p>
    <w:p w14:paraId="3F7097BC" w14:textId="77777777" w:rsidR="00B15B8D" w:rsidRPr="00A54028" w:rsidRDefault="00F04988" w:rsidP="00B15B8D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A54028">
        <w:rPr>
          <w:rFonts w:cstheme="minorHAnsi"/>
          <w:lang w:val="en-US"/>
        </w:rPr>
        <w:t>Web of Science</w:t>
      </w:r>
    </w:p>
    <w:p w14:paraId="3490AC41" w14:textId="77777777" w:rsidR="00B15B8D" w:rsidRPr="00A54028" w:rsidRDefault="00F04988" w:rsidP="00B15B8D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A54028">
        <w:rPr>
          <w:rFonts w:cstheme="minorHAnsi"/>
          <w:lang w:val="en-US"/>
        </w:rPr>
        <w:t>Cochrane</w:t>
      </w:r>
    </w:p>
    <w:p w14:paraId="2CA15755" w14:textId="350FA744" w:rsidR="00B15B8D" w:rsidRPr="00A54028" w:rsidRDefault="00F04988" w:rsidP="00B15B8D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A54028">
        <w:rPr>
          <w:rFonts w:cstheme="minorHAnsi"/>
          <w:lang w:val="en-US"/>
        </w:rPr>
        <w:t xml:space="preserve">Social Services Abstract and </w:t>
      </w:r>
      <w:proofErr w:type="spellStart"/>
      <w:r w:rsidRPr="00A54028">
        <w:rPr>
          <w:rFonts w:cstheme="minorHAnsi"/>
          <w:lang w:val="en-US"/>
        </w:rPr>
        <w:t>Proquest</w:t>
      </w:r>
      <w:proofErr w:type="spellEnd"/>
      <w:r w:rsidR="00B15B8D" w:rsidRPr="00A54028">
        <w:rPr>
          <w:rFonts w:cstheme="minorHAnsi"/>
          <w:lang w:val="en-US"/>
        </w:rPr>
        <w:t xml:space="preserve"> </w:t>
      </w:r>
    </w:p>
    <w:p w14:paraId="09E1B49B" w14:textId="77777777" w:rsidR="00103CB3" w:rsidRPr="00103CB3" w:rsidRDefault="00103CB3" w:rsidP="4C923725">
      <w:pPr>
        <w:rPr>
          <w:rFonts w:cstheme="minorHAnsi"/>
          <w:lang w:val="en-US"/>
        </w:rPr>
      </w:pPr>
    </w:p>
    <w:p w14:paraId="4E220D04" w14:textId="3C89529D" w:rsidR="00877C43" w:rsidRPr="00877C43" w:rsidRDefault="00EE20B0" w:rsidP="00877C43">
      <w:pPr>
        <w:pStyle w:val="ListParagraph"/>
        <w:numPr>
          <w:ilvl w:val="0"/>
          <w:numId w:val="2"/>
        </w:numPr>
        <w:rPr>
          <w:b/>
          <w:lang w:val="en-US" w:eastAsia="nl-NL"/>
        </w:rPr>
      </w:pPr>
      <w:r>
        <w:rPr>
          <w:lang w:val="en-US" w:eastAsia="nl-NL"/>
        </w:rPr>
        <w:t>“</w:t>
      </w:r>
      <w:proofErr w:type="gramStart"/>
      <w:r>
        <w:rPr>
          <w:lang w:val="en-US" w:eastAsia="nl-NL"/>
        </w:rPr>
        <w:t>early</w:t>
      </w:r>
      <w:proofErr w:type="gramEnd"/>
      <w:r>
        <w:rPr>
          <w:lang w:val="en-US" w:eastAsia="nl-NL"/>
        </w:rPr>
        <w:t xml:space="preserve"> </w:t>
      </w:r>
      <w:proofErr w:type="spellStart"/>
      <w:r>
        <w:rPr>
          <w:lang w:val="en-US" w:eastAsia="nl-NL"/>
        </w:rPr>
        <w:t>interven</w:t>
      </w:r>
      <w:proofErr w:type="spellEnd"/>
      <w:r>
        <w:rPr>
          <w:lang w:val="en-US" w:eastAsia="nl-NL"/>
        </w:rPr>
        <w:t xml:space="preserve">*” OR “parent* </w:t>
      </w:r>
      <w:proofErr w:type="spellStart"/>
      <w:r>
        <w:rPr>
          <w:lang w:val="en-US" w:eastAsia="nl-NL"/>
        </w:rPr>
        <w:t>interven</w:t>
      </w:r>
      <w:proofErr w:type="spellEnd"/>
      <w:r>
        <w:rPr>
          <w:lang w:val="en-US" w:eastAsia="nl-NL"/>
        </w:rPr>
        <w:t xml:space="preserve">*” OR “parent* program*” </w:t>
      </w:r>
      <w:r w:rsidRPr="2ED9A9E2">
        <w:rPr>
          <w:lang w:val="en-US" w:eastAsia="nl-NL"/>
        </w:rPr>
        <w:t>OR “parent* course” OR “parent* workshop*” OR “parent* train*” OR “parent* session*”</w:t>
      </w:r>
      <w:r>
        <w:rPr>
          <w:lang w:val="en-US" w:eastAsia="nl-NL"/>
        </w:rPr>
        <w:t xml:space="preserve"> </w:t>
      </w:r>
    </w:p>
    <w:p w14:paraId="4BF33DF9" w14:textId="7A0FE06F" w:rsidR="00D4085C" w:rsidRPr="00877C43" w:rsidRDefault="00877C43" w:rsidP="00877C43">
      <w:pPr>
        <w:rPr>
          <w:b/>
          <w:lang w:val="en-US" w:eastAsia="nl-NL"/>
        </w:rPr>
      </w:pPr>
      <w:r w:rsidRPr="00877C43">
        <w:rPr>
          <w:lang w:val="en-US" w:eastAsia="nl-NL"/>
        </w:rPr>
        <w:t>AND</w:t>
      </w:r>
    </w:p>
    <w:p w14:paraId="27DEE818" w14:textId="7B33215B" w:rsidR="00EE20B0" w:rsidRPr="009B1402" w:rsidRDefault="00EE20B0" w:rsidP="009B1402">
      <w:pPr>
        <w:pStyle w:val="ListParagraph"/>
        <w:numPr>
          <w:ilvl w:val="0"/>
          <w:numId w:val="2"/>
        </w:numPr>
        <w:rPr>
          <w:b/>
          <w:lang w:val="en-US" w:eastAsia="nl-NL"/>
        </w:rPr>
      </w:pPr>
      <w:r w:rsidRPr="611DC93F">
        <w:rPr>
          <w:lang w:val="en-US" w:eastAsia="nl-NL"/>
        </w:rPr>
        <w:t xml:space="preserve">baby OR infant* OR babies OR newborn* OR neonate* OR “transition to parenthood” OR “first time parent*” OR “becoming a parent” </w:t>
      </w:r>
      <w:r w:rsidRPr="007655AC">
        <w:rPr>
          <w:lang w:val="en-US"/>
        </w:rPr>
        <w:br/>
      </w:r>
      <w:r w:rsidR="007655AC">
        <w:rPr>
          <w:lang w:val="en-US"/>
        </w:rPr>
        <w:t>(using filters neonatal and 3-23 months yields very few results)</w:t>
      </w:r>
    </w:p>
    <w:p w14:paraId="113DAF48" w14:textId="08B4EFF7" w:rsidR="59BBF3B8" w:rsidRDefault="2BFE90F8" w:rsidP="59BBF3B8">
      <w:pPr>
        <w:rPr>
          <w:b/>
          <w:lang w:val="en-US" w:eastAsia="nl-NL"/>
        </w:rPr>
      </w:pPr>
      <w:r w:rsidRPr="59BBF3B8">
        <w:rPr>
          <w:lang w:val="en-US" w:eastAsia="nl-NL"/>
        </w:rPr>
        <w:t>AND</w:t>
      </w:r>
    </w:p>
    <w:p w14:paraId="30EBCF9C" w14:textId="69E06BF3" w:rsidR="0019780C" w:rsidRPr="00050999" w:rsidRDefault="00EE20B0" w:rsidP="00D478DE">
      <w:pPr>
        <w:pStyle w:val="ListParagraph"/>
        <w:numPr>
          <w:ilvl w:val="0"/>
          <w:numId w:val="2"/>
        </w:numPr>
        <w:rPr>
          <w:b/>
          <w:lang w:val="en-US" w:eastAsia="nl-NL"/>
        </w:rPr>
      </w:pPr>
      <w:r>
        <w:rPr>
          <w:lang w:val="en-US" w:eastAsia="nl-NL"/>
        </w:rPr>
        <w:t xml:space="preserve">“mother support group*” OR “peer counseling” OR “group </w:t>
      </w:r>
      <w:r w:rsidRPr="00CD6771">
        <w:rPr>
          <w:lang w:val="en-US" w:eastAsia="nl-NL"/>
        </w:rPr>
        <w:t>intervention</w:t>
      </w:r>
      <w:r>
        <w:rPr>
          <w:lang w:val="en-US" w:eastAsia="nl-NL"/>
        </w:rPr>
        <w:t xml:space="preserve">*” OR “group program*” OR “community-based" </w:t>
      </w:r>
      <w:r w:rsidRPr="25F7F87B">
        <w:rPr>
          <w:lang w:val="en-US" w:eastAsia="nl-NL"/>
        </w:rPr>
        <w:t>OR “social support”</w:t>
      </w:r>
      <w:r>
        <w:rPr>
          <w:lang w:val="en-US" w:eastAsia="nl-NL"/>
        </w:rPr>
        <w:t xml:space="preserve"> </w:t>
      </w:r>
      <w:r w:rsidRPr="25F7F87B">
        <w:rPr>
          <w:lang w:val="en-US" w:eastAsia="nl-NL"/>
        </w:rPr>
        <w:t>OR “group-based”</w:t>
      </w:r>
      <w:r w:rsidRPr="0057706E">
        <w:rPr>
          <w:lang w:val="en-US"/>
        </w:rPr>
        <w:br/>
      </w:r>
    </w:p>
    <w:p w14:paraId="2980C058" w14:textId="45617FED" w:rsidR="000558CA" w:rsidRDefault="000558CA" w:rsidP="00D478DE">
      <w:pPr>
        <w:rPr>
          <w:rFonts w:cstheme="minorHAnsi"/>
          <w:lang w:val="en-US"/>
        </w:rPr>
      </w:pPr>
      <w:r>
        <w:rPr>
          <w:lang w:val="en-US" w:eastAsia="nl-NL"/>
        </w:rPr>
        <w:t xml:space="preserve">Adding </w:t>
      </w:r>
      <w:r w:rsidR="00A220F8">
        <w:rPr>
          <w:lang w:val="en-US" w:eastAsia="nl-NL"/>
        </w:rPr>
        <w:t xml:space="preserve">in </w:t>
      </w:r>
      <w:r>
        <w:rPr>
          <w:lang w:val="en-US" w:eastAsia="nl-NL"/>
        </w:rPr>
        <w:t>poverty terms (</w:t>
      </w:r>
      <w:r w:rsidRPr="00992628">
        <w:rPr>
          <w:rFonts w:cstheme="minorHAnsi"/>
          <w:lang w:val="en-US"/>
        </w:rPr>
        <w:t>"Low SES" OR "teenage" OR "single parent" OR "vulnerable" OR "low income" OR "adolescent*" OR "poverty*" OR "disadvantaged"</w:t>
      </w:r>
      <w:r w:rsidR="008F1F47">
        <w:rPr>
          <w:rFonts w:cstheme="minorHAnsi"/>
          <w:lang w:val="en-US"/>
        </w:rPr>
        <w:t>)</w:t>
      </w:r>
      <w:r w:rsidR="00A220F8" w:rsidRPr="00A220F8">
        <w:rPr>
          <w:lang w:val="en-US" w:eastAsia="nl-NL"/>
        </w:rPr>
        <w:t xml:space="preserve"> </w:t>
      </w:r>
      <w:r w:rsidR="00A220F8">
        <w:rPr>
          <w:lang w:val="en-US" w:eastAsia="nl-NL"/>
        </w:rPr>
        <w:t>led to too few results.</w:t>
      </w:r>
    </w:p>
    <w:p w14:paraId="5CE09FE1" w14:textId="77777777" w:rsidR="00A220F8" w:rsidRDefault="00A220F8" w:rsidP="00D478DE">
      <w:pPr>
        <w:rPr>
          <w:rFonts w:cstheme="minorHAnsi"/>
          <w:lang w:val="en-US"/>
        </w:rPr>
      </w:pPr>
    </w:p>
    <w:p w14:paraId="47F47C32" w14:textId="77777777" w:rsidR="00A220F8" w:rsidRDefault="00A220F8" w:rsidP="00D478DE">
      <w:pPr>
        <w:rPr>
          <w:rFonts w:cstheme="minorHAnsi"/>
          <w:lang w:val="en-US"/>
        </w:rPr>
      </w:pPr>
    </w:p>
    <w:p w14:paraId="1B4294EB" w14:textId="0CE60E28" w:rsidR="002639C2" w:rsidRDefault="00A220F8" w:rsidP="00D478DE">
      <w:pPr>
        <w:rPr>
          <w:rFonts w:cstheme="minorHAnsi"/>
          <w:lang w:val="en-US"/>
        </w:rPr>
      </w:pPr>
      <w:r w:rsidRPr="00A54028">
        <w:rPr>
          <w:rFonts w:cstheme="minorHAnsi"/>
          <w:lang w:val="en-US"/>
        </w:rPr>
        <w:t xml:space="preserve">For the </w:t>
      </w:r>
      <w:r w:rsidR="00B15B8D" w:rsidRPr="00A54028">
        <w:rPr>
          <w:rFonts w:cstheme="minorHAnsi"/>
          <w:lang w:val="en-US"/>
        </w:rPr>
        <w:t>fi</w:t>
      </w:r>
      <w:r w:rsidR="00710EC1" w:rsidRPr="00A54028">
        <w:rPr>
          <w:rFonts w:cstheme="minorHAnsi"/>
          <w:lang w:val="en-US"/>
        </w:rPr>
        <w:t xml:space="preserve">fth </w:t>
      </w:r>
      <w:r w:rsidRPr="00A54028">
        <w:rPr>
          <w:rFonts w:cstheme="minorHAnsi"/>
          <w:lang w:val="en-US"/>
        </w:rPr>
        <w:t xml:space="preserve">database </w:t>
      </w:r>
      <w:proofErr w:type="spellStart"/>
      <w:r w:rsidR="00710EC1" w:rsidRPr="00A54028">
        <w:rPr>
          <w:rFonts w:cstheme="minorHAnsi"/>
          <w:lang w:val="en-US"/>
        </w:rPr>
        <w:t>Pubmed</w:t>
      </w:r>
      <w:proofErr w:type="spellEnd"/>
      <w:r w:rsidR="00710EC1" w:rsidRPr="00A54028">
        <w:rPr>
          <w:rFonts w:cstheme="minorHAnsi"/>
          <w:lang w:val="en-US"/>
        </w:rPr>
        <w:t xml:space="preserve"> the following</w:t>
      </w:r>
      <w:r w:rsidRPr="00A54028">
        <w:rPr>
          <w:rFonts w:cstheme="minorHAnsi"/>
          <w:lang w:val="en-US"/>
        </w:rPr>
        <w:t xml:space="preserve"> search </w:t>
      </w:r>
      <w:r w:rsidR="00996586" w:rsidRPr="00A54028">
        <w:rPr>
          <w:rFonts w:cstheme="minorHAnsi"/>
          <w:lang w:val="en-US"/>
        </w:rPr>
        <w:t>s</w:t>
      </w:r>
      <w:r w:rsidRPr="00A54028">
        <w:rPr>
          <w:rFonts w:cstheme="minorHAnsi"/>
          <w:lang w:val="en-US"/>
        </w:rPr>
        <w:t xml:space="preserve">trings </w:t>
      </w:r>
      <w:r w:rsidR="00710EC1" w:rsidRPr="00A54028">
        <w:rPr>
          <w:rFonts w:cstheme="minorHAnsi"/>
          <w:lang w:val="en-US"/>
        </w:rPr>
        <w:t>were used</w:t>
      </w:r>
      <w:r w:rsidRPr="00A54028">
        <w:rPr>
          <w:rFonts w:cstheme="minorHAnsi"/>
          <w:lang w:val="en-US"/>
        </w:rPr>
        <w:t>:</w:t>
      </w:r>
    </w:p>
    <w:p w14:paraId="1781A278" w14:textId="4DE48551" w:rsidR="002639C2" w:rsidRDefault="002639C2" w:rsidP="00D478DE">
      <w:pPr>
        <w:rPr>
          <w:rFonts w:cstheme="minorHAnsi"/>
          <w:lang w:val="en-US"/>
        </w:rPr>
      </w:pPr>
      <w:r w:rsidRPr="002639C2">
        <w:rPr>
          <w:rFonts w:cstheme="minorHAnsi"/>
          <w:lang w:val="en-US"/>
        </w:rPr>
        <w:t>“</w:t>
      </w:r>
      <w:proofErr w:type="gramStart"/>
      <w:r w:rsidRPr="002639C2">
        <w:rPr>
          <w:rFonts w:cstheme="minorHAnsi"/>
          <w:lang w:val="en-US"/>
        </w:rPr>
        <w:t>early</w:t>
      </w:r>
      <w:proofErr w:type="gramEnd"/>
      <w:r w:rsidRPr="002639C2">
        <w:rPr>
          <w:rFonts w:cstheme="minorHAnsi"/>
          <w:lang w:val="en-US"/>
        </w:rPr>
        <w:t xml:space="preserve"> interven</w:t>
      </w:r>
      <w:r w:rsidR="002E0627">
        <w:rPr>
          <w:rFonts w:cstheme="minorHAnsi"/>
          <w:lang w:val="en-US"/>
        </w:rPr>
        <w:t>tion</w:t>
      </w:r>
      <w:r w:rsidRPr="002639C2">
        <w:rPr>
          <w:rFonts w:cstheme="minorHAnsi"/>
          <w:lang w:val="en-US"/>
        </w:rPr>
        <w:t>” OR “parent</w:t>
      </w:r>
      <w:r w:rsidR="002E0627">
        <w:rPr>
          <w:rFonts w:cstheme="minorHAnsi"/>
          <w:lang w:val="en-US"/>
        </w:rPr>
        <w:t>ing</w:t>
      </w:r>
      <w:r w:rsidRPr="002639C2">
        <w:rPr>
          <w:rFonts w:cstheme="minorHAnsi"/>
          <w:lang w:val="en-US"/>
        </w:rPr>
        <w:t xml:space="preserve"> interven</w:t>
      </w:r>
      <w:r w:rsidR="002E0627">
        <w:rPr>
          <w:rFonts w:cstheme="minorHAnsi"/>
          <w:lang w:val="en-US"/>
        </w:rPr>
        <w:t>tion</w:t>
      </w:r>
      <w:r w:rsidRPr="002639C2">
        <w:rPr>
          <w:rFonts w:cstheme="minorHAnsi"/>
          <w:lang w:val="en-US"/>
        </w:rPr>
        <w:t>” OR “parent</w:t>
      </w:r>
      <w:r w:rsidR="002E0627">
        <w:rPr>
          <w:rFonts w:cstheme="minorHAnsi"/>
          <w:lang w:val="en-US"/>
        </w:rPr>
        <w:t>ing</w:t>
      </w:r>
      <w:r w:rsidRPr="002639C2">
        <w:rPr>
          <w:rFonts w:cstheme="minorHAnsi"/>
          <w:lang w:val="en-US"/>
        </w:rPr>
        <w:t xml:space="preserve"> program” OR “parent</w:t>
      </w:r>
      <w:r w:rsidR="002E0627">
        <w:rPr>
          <w:rFonts w:cstheme="minorHAnsi"/>
          <w:lang w:val="en-US"/>
        </w:rPr>
        <w:t>ing</w:t>
      </w:r>
      <w:r w:rsidRPr="002639C2">
        <w:rPr>
          <w:rFonts w:cstheme="minorHAnsi"/>
          <w:lang w:val="en-US"/>
        </w:rPr>
        <w:t xml:space="preserve"> course” OR “parent</w:t>
      </w:r>
      <w:r w:rsidR="002E0627">
        <w:rPr>
          <w:rFonts w:cstheme="minorHAnsi"/>
          <w:lang w:val="en-US"/>
        </w:rPr>
        <w:t>ing</w:t>
      </w:r>
      <w:r w:rsidRPr="002639C2">
        <w:rPr>
          <w:rFonts w:cstheme="minorHAnsi"/>
          <w:lang w:val="en-US"/>
        </w:rPr>
        <w:t xml:space="preserve"> workshop” OR “parent</w:t>
      </w:r>
      <w:r w:rsidR="002E0627">
        <w:rPr>
          <w:rFonts w:cstheme="minorHAnsi"/>
          <w:lang w:val="en-US"/>
        </w:rPr>
        <w:t xml:space="preserve">ing </w:t>
      </w:r>
      <w:r w:rsidRPr="002639C2">
        <w:rPr>
          <w:rFonts w:cstheme="minorHAnsi"/>
          <w:lang w:val="en-US"/>
        </w:rPr>
        <w:t>train</w:t>
      </w:r>
      <w:r w:rsidR="002E0627">
        <w:rPr>
          <w:rFonts w:cstheme="minorHAnsi"/>
          <w:lang w:val="en-US"/>
        </w:rPr>
        <w:t>ing</w:t>
      </w:r>
      <w:r w:rsidRPr="002639C2">
        <w:rPr>
          <w:rFonts w:cstheme="minorHAnsi"/>
          <w:lang w:val="en-US"/>
        </w:rPr>
        <w:t>” OR “parent</w:t>
      </w:r>
      <w:r w:rsidR="002E0627">
        <w:rPr>
          <w:rFonts w:cstheme="minorHAnsi"/>
          <w:lang w:val="en-US"/>
        </w:rPr>
        <w:t>ing</w:t>
      </w:r>
      <w:r w:rsidRPr="002639C2">
        <w:rPr>
          <w:rFonts w:cstheme="minorHAnsi"/>
          <w:lang w:val="en-US"/>
        </w:rPr>
        <w:t xml:space="preserve"> session”</w:t>
      </w:r>
    </w:p>
    <w:p w14:paraId="3F49616A" w14:textId="653A7F52" w:rsidR="00231EAB" w:rsidRDefault="00231EAB" w:rsidP="00D478DE">
      <w:pPr>
        <w:rPr>
          <w:rFonts w:cstheme="minorHAnsi"/>
          <w:lang w:val="en-US"/>
        </w:rPr>
      </w:pPr>
      <w:r w:rsidRPr="00231EAB">
        <w:rPr>
          <w:rFonts w:cstheme="minorHAnsi"/>
          <w:lang w:val="en-US"/>
        </w:rPr>
        <w:t>baby OR infant OR babies OR newborn OR neonate</w:t>
      </w:r>
      <w:r w:rsidR="002E0627">
        <w:rPr>
          <w:rFonts w:cstheme="minorHAnsi"/>
          <w:lang w:val="en-US"/>
        </w:rPr>
        <w:t xml:space="preserve"> </w:t>
      </w:r>
      <w:r w:rsidRPr="00231EAB">
        <w:rPr>
          <w:rFonts w:cstheme="minorHAnsi"/>
          <w:lang w:val="en-US"/>
        </w:rPr>
        <w:t>OR “transition to parenthood” OR “first time parent” OR “becoming a parent”</w:t>
      </w:r>
    </w:p>
    <w:p w14:paraId="17C7E92B" w14:textId="77777777" w:rsidR="00A220F8" w:rsidRDefault="00FD42B1" w:rsidP="00D478DE">
      <w:pPr>
        <w:rPr>
          <w:lang w:val="en-US" w:eastAsia="nl-NL"/>
        </w:rPr>
      </w:pPr>
      <w:r w:rsidRPr="00FD42B1">
        <w:rPr>
          <w:rFonts w:cstheme="minorHAnsi"/>
          <w:lang w:val="en-US"/>
        </w:rPr>
        <w:t>“</w:t>
      </w:r>
      <w:proofErr w:type="gramStart"/>
      <w:r w:rsidRPr="00FD42B1">
        <w:rPr>
          <w:rFonts w:cstheme="minorHAnsi"/>
          <w:lang w:val="en-US"/>
        </w:rPr>
        <w:t>mother</w:t>
      </w:r>
      <w:proofErr w:type="gramEnd"/>
      <w:r w:rsidRPr="00FD42B1">
        <w:rPr>
          <w:rFonts w:cstheme="minorHAnsi"/>
          <w:lang w:val="en-US"/>
        </w:rPr>
        <w:t xml:space="preserve"> support group” OR “peer counseling” OR “group intervention” OR “group program” OR community-based OR “social support” OR group-</w:t>
      </w:r>
      <w:proofErr w:type="gramStart"/>
      <w:r w:rsidRPr="00FD42B1">
        <w:rPr>
          <w:rFonts w:cstheme="minorHAnsi"/>
          <w:lang w:val="en-US"/>
        </w:rPr>
        <w:t>based</w:t>
      </w:r>
      <w:r w:rsidR="00A220F8">
        <w:rPr>
          <w:lang w:val="en-US" w:eastAsia="nl-NL"/>
        </w:rPr>
        <w:t>‘</w:t>
      </w:r>
      <w:proofErr w:type="gramEnd"/>
      <w:r w:rsidR="00A220F8">
        <w:rPr>
          <w:lang w:val="en-US" w:eastAsia="nl-NL"/>
        </w:rPr>
        <w:t>.</w:t>
      </w:r>
    </w:p>
    <w:p w14:paraId="69560E2C" w14:textId="77777777" w:rsidR="00A220F8" w:rsidRDefault="00A220F8" w:rsidP="00D478DE">
      <w:pPr>
        <w:rPr>
          <w:lang w:val="en-US" w:eastAsia="nl-NL"/>
        </w:rPr>
      </w:pPr>
    </w:p>
    <w:sectPr w:rsidR="00A22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E31318"/>
    <w:multiLevelType w:val="hybridMultilevel"/>
    <w:tmpl w:val="6562EB3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292BC8"/>
    <w:multiLevelType w:val="hybridMultilevel"/>
    <w:tmpl w:val="7E40FD8E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E4620E78">
      <w:start w:val="1"/>
      <w:numFmt w:val="decimal"/>
      <w:lvlText w:val="%2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2D1B96"/>
    <w:multiLevelType w:val="hybridMultilevel"/>
    <w:tmpl w:val="947CF19C"/>
    <w:lvl w:ilvl="0" w:tplc="8884CF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8231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6E55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C438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8481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202C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E81D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22EE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CC63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754559"/>
    <w:multiLevelType w:val="hybridMultilevel"/>
    <w:tmpl w:val="7EACF972"/>
    <w:lvl w:ilvl="0" w:tplc="5EA43E8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E13D2A"/>
    <w:multiLevelType w:val="hybridMultilevel"/>
    <w:tmpl w:val="FFFFFFFF"/>
    <w:lvl w:ilvl="0" w:tplc="3C0AD9BA">
      <w:start w:val="1"/>
      <w:numFmt w:val="decimal"/>
      <w:lvlText w:val="%1."/>
      <w:lvlJc w:val="left"/>
      <w:pPr>
        <w:ind w:left="720" w:hanging="360"/>
      </w:pPr>
    </w:lvl>
    <w:lvl w:ilvl="1" w:tplc="58309A24">
      <w:start w:val="1"/>
      <w:numFmt w:val="lowerLetter"/>
      <w:lvlText w:val="%2."/>
      <w:lvlJc w:val="left"/>
      <w:pPr>
        <w:ind w:left="1440" w:hanging="360"/>
      </w:pPr>
    </w:lvl>
    <w:lvl w:ilvl="2" w:tplc="F9F0137A">
      <w:start w:val="1"/>
      <w:numFmt w:val="lowerRoman"/>
      <w:lvlText w:val="%3."/>
      <w:lvlJc w:val="right"/>
      <w:pPr>
        <w:ind w:left="2160" w:hanging="180"/>
      </w:pPr>
    </w:lvl>
    <w:lvl w:ilvl="3" w:tplc="6DEC75D8">
      <w:start w:val="1"/>
      <w:numFmt w:val="decimal"/>
      <w:lvlText w:val="%4."/>
      <w:lvlJc w:val="left"/>
      <w:pPr>
        <w:ind w:left="2880" w:hanging="360"/>
      </w:pPr>
    </w:lvl>
    <w:lvl w:ilvl="4" w:tplc="7C2E609A">
      <w:start w:val="1"/>
      <w:numFmt w:val="lowerLetter"/>
      <w:lvlText w:val="%5."/>
      <w:lvlJc w:val="left"/>
      <w:pPr>
        <w:ind w:left="3600" w:hanging="360"/>
      </w:pPr>
    </w:lvl>
    <w:lvl w:ilvl="5" w:tplc="7DB058B6">
      <w:start w:val="1"/>
      <w:numFmt w:val="lowerRoman"/>
      <w:lvlText w:val="%6."/>
      <w:lvlJc w:val="right"/>
      <w:pPr>
        <w:ind w:left="4320" w:hanging="180"/>
      </w:pPr>
    </w:lvl>
    <w:lvl w:ilvl="6" w:tplc="B4A258FA">
      <w:start w:val="1"/>
      <w:numFmt w:val="decimal"/>
      <w:lvlText w:val="%7."/>
      <w:lvlJc w:val="left"/>
      <w:pPr>
        <w:ind w:left="5040" w:hanging="360"/>
      </w:pPr>
    </w:lvl>
    <w:lvl w:ilvl="7" w:tplc="D1869916">
      <w:start w:val="1"/>
      <w:numFmt w:val="lowerLetter"/>
      <w:lvlText w:val="%8."/>
      <w:lvlJc w:val="left"/>
      <w:pPr>
        <w:ind w:left="5760" w:hanging="360"/>
      </w:pPr>
    </w:lvl>
    <w:lvl w:ilvl="8" w:tplc="61403464">
      <w:start w:val="1"/>
      <w:numFmt w:val="lowerRoman"/>
      <w:lvlText w:val="%9."/>
      <w:lvlJc w:val="right"/>
      <w:pPr>
        <w:ind w:left="6480" w:hanging="180"/>
      </w:pPr>
    </w:lvl>
  </w:abstractNum>
  <w:num w:numId="1" w16cid:durableId="2136481007">
    <w:abstractNumId w:val="2"/>
  </w:num>
  <w:num w:numId="2" w16cid:durableId="491681925">
    <w:abstractNumId w:val="4"/>
  </w:num>
  <w:num w:numId="3" w16cid:durableId="1335642247">
    <w:abstractNumId w:val="1"/>
  </w:num>
  <w:num w:numId="4" w16cid:durableId="1192916810">
    <w:abstractNumId w:val="3"/>
  </w:num>
  <w:num w:numId="5" w16cid:durableId="1154763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A2D477D"/>
    <w:rsid w:val="000163D1"/>
    <w:rsid w:val="000254A7"/>
    <w:rsid w:val="00043DF7"/>
    <w:rsid w:val="00050999"/>
    <w:rsid w:val="000558CA"/>
    <w:rsid w:val="00057E19"/>
    <w:rsid w:val="00066ADE"/>
    <w:rsid w:val="0007056A"/>
    <w:rsid w:val="00076854"/>
    <w:rsid w:val="000947D9"/>
    <w:rsid w:val="000B4076"/>
    <w:rsid w:val="000C6066"/>
    <w:rsid w:val="000D7B33"/>
    <w:rsid w:val="00103CB3"/>
    <w:rsid w:val="001112AA"/>
    <w:rsid w:val="0012155E"/>
    <w:rsid w:val="00130AC5"/>
    <w:rsid w:val="0016079E"/>
    <w:rsid w:val="001648AF"/>
    <w:rsid w:val="001938CB"/>
    <w:rsid w:val="0019780C"/>
    <w:rsid w:val="001A574C"/>
    <w:rsid w:val="001B144F"/>
    <w:rsid w:val="001E6A88"/>
    <w:rsid w:val="0020319C"/>
    <w:rsid w:val="00210836"/>
    <w:rsid w:val="0022201A"/>
    <w:rsid w:val="00222D77"/>
    <w:rsid w:val="00231EAB"/>
    <w:rsid w:val="00240681"/>
    <w:rsid w:val="00251DD2"/>
    <w:rsid w:val="002639C2"/>
    <w:rsid w:val="002664BE"/>
    <w:rsid w:val="002879AF"/>
    <w:rsid w:val="00294D8B"/>
    <w:rsid w:val="002A1EBD"/>
    <w:rsid w:val="002A4D0E"/>
    <w:rsid w:val="002A7543"/>
    <w:rsid w:val="002C0B34"/>
    <w:rsid w:val="002E0627"/>
    <w:rsid w:val="003047BD"/>
    <w:rsid w:val="0032572A"/>
    <w:rsid w:val="0035009D"/>
    <w:rsid w:val="00361A0E"/>
    <w:rsid w:val="00376BF8"/>
    <w:rsid w:val="00395361"/>
    <w:rsid w:val="003A114B"/>
    <w:rsid w:val="00430AB9"/>
    <w:rsid w:val="00451EF2"/>
    <w:rsid w:val="004753D3"/>
    <w:rsid w:val="00483D4C"/>
    <w:rsid w:val="00483FE2"/>
    <w:rsid w:val="00485ED5"/>
    <w:rsid w:val="004B0B77"/>
    <w:rsid w:val="004D3B3E"/>
    <w:rsid w:val="00511974"/>
    <w:rsid w:val="0051456C"/>
    <w:rsid w:val="005222D4"/>
    <w:rsid w:val="00523823"/>
    <w:rsid w:val="00535A09"/>
    <w:rsid w:val="00540C4B"/>
    <w:rsid w:val="00567D28"/>
    <w:rsid w:val="0057706E"/>
    <w:rsid w:val="005C5BEA"/>
    <w:rsid w:val="005E1D14"/>
    <w:rsid w:val="005E3DF7"/>
    <w:rsid w:val="00601E0E"/>
    <w:rsid w:val="00611CB4"/>
    <w:rsid w:val="00662C86"/>
    <w:rsid w:val="00672FE5"/>
    <w:rsid w:val="00674AF5"/>
    <w:rsid w:val="006763F7"/>
    <w:rsid w:val="0068342F"/>
    <w:rsid w:val="00686031"/>
    <w:rsid w:val="00692835"/>
    <w:rsid w:val="006C5987"/>
    <w:rsid w:val="006D1863"/>
    <w:rsid w:val="006F1718"/>
    <w:rsid w:val="006F57FD"/>
    <w:rsid w:val="00710EC1"/>
    <w:rsid w:val="0072435D"/>
    <w:rsid w:val="00730601"/>
    <w:rsid w:val="0075769A"/>
    <w:rsid w:val="007655AC"/>
    <w:rsid w:val="00774C65"/>
    <w:rsid w:val="00780E6F"/>
    <w:rsid w:val="00792159"/>
    <w:rsid w:val="007978CB"/>
    <w:rsid w:val="007A173D"/>
    <w:rsid w:val="007A1C63"/>
    <w:rsid w:val="007B56E5"/>
    <w:rsid w:val="007D02FD"/>
    <w:rsid w:val="007F6038"/>
    <w:rsid w:val="00825330"/>
    <w:rsid w:val="008360EB"/>
    <w:rsid w:val="00854BB2"/>
    <w:rsid w:val="00877C43"/>
    <w:rsid w:val="008B3183"/>
    <w:rsid w:val="008F1F47"/>
    <w:rsid w:val="0090128A"/>
    <w:rsid w:val="00916475"/>
    <w:rsid w:val="00930A26"/>
    <w:rsid w:val="009323CD"/>
    <w:rsid w:val="00937318"/>
    <w:rsid w:val="009472CD"/>
    <w:rsid w:val="009479E3"/>
    <w:rsid w:val="009622CB"/>
    <w:rsid w:val="00964B3F"/>
    <w:rsid w:val="0096660A"/>
    <w:rsid w:val="00980FB0"/>
    <w:rsid w:val="009836E6"/>
    <w:rsid w:val="00996586"/>
    <w:rsid w:val="009A0183"/>
    <w:rsid w:val="009B0A6F"/>
    <w:rsid w:val="009B1402"/>
    <w:rsid w:val="009B4206"/>
    <w:rsid w:val="009B70F7"/>
    <w:rsid w:val="00A11963"/>
    <w:rsid w:val="00A220F8"/>
    <w:rsid w:val="00A2754B"/>
    <w:rsid w:val="00A54028"/>
    <w:rsid w:val="00A55DF1"/>
    <w:rsid w:val="00A611E0"/>
    <w:rsid w:val="00A61423"/>
    <w:rsid w:val="00A65C26"/>
    <w:rsid w:val="00A810AA"/>
    <w:rsid w:val="00A97084"/>
    <w:rsid w:val="00AC0BAA"/>
    <w:rsid w:val="00AC11D5"/>
    <w:rsid w:val="00B15B8D"/>
    <w:rsid w:val="00B51A3C"/>
    <w:rsid w:val="00B62676"/>
    <w:rsid w:val="00BB0F4F"/>
    <w:rsid w:val="00BD539D"/>
    <w:rsid w:val="00BF2028"/>
    <w:rsid w:val="00C33D5A"/>
    <w:rsid w:val="00C510ED"/>
    <w:rsid w:val="00C5142F"/>
    <w:rsid w:val="00C664F7"/>
    <w:rsid w:val="00C70E0E"/>
    <w:rsid w:val="00C77083"/>
    <w:rsid w:val="00C81201"/>
    <w:rsid w:val="00C847D8"/>
    <w:rsid w:val="00CB09D9"/>
    <w:rsid w:val="00CE71EF"/>
    <w:rsid w:val="00D14542"/>
    <w:rsid w:val="00D22EDB"/>
    <w:rsid w:val="00D36AA5"/>
    <w:rsid w:val="00D3794D"/>
    <w:rsid w:val="00D4085C"/>
    <w:rsid w:val="00D478DE"/>
    <w:rsid w:val="00D545A8"/>
    <w:rsid w:val="00D62404"/>
    <w:rsid w:val="00D70269"/>
    <w:rsid w:val="00D92B0F"/>
    <w:rsid w:val="00DA2525"/>
    <w:rsid w:val="00DC507F"/>
    <w:rsid w:val="00DD638A"/>
    <w:rsid w:val="00DD710C"/>
    <w:rsid w:val="00E006C7"/>
    <w:rsid w:val="00E02C04"/>
    <w:rsid w:val="00E4487B"/>
    <w:rsid w:val="00E455B2"/>
    <w:rsid w:val="00E45DB1"/>
    <w:rsid w:val="00E8200F"/>
    <w:rsid w:val="00EB6E2A"/>
    <w:rsid w:val="00EC1D32"/>
    <w:rsid w:val="00EE20B0"/>
    <w:rsid w:val="00EF4A75"/>
    <w:rsid w:val="00F04988"/>
    <w:rsid w:val="00F24825"/>
    <w:rsid w:val="00F44091"/>
    <w:rsid w:val="00F540BD"/>
    <w:rsid w:val="00F82857"/>
    <w:rsid w:val="00F911CE"/>
    <w:rsid w:val="00F92563"/>
    <w:rsid w:val="00FA4FE9"/>
    <w:rsid w:val="00FC49F7"/>
    <w:rsid w:val="00FD007C"/>
    <w:rsid w:val="00FD42B1"/>
    <w:rsid w:val="00FD7A36"/>
    <w:rsid w:val="00FE2536"/>
    <w:rsid w:val="01E2919E"/>
    <w:rsid w:val="021E8547"/>
    <w:rsid w:val="02FD53B2"/>
    <w:rsid w:val="04783174"/>
    <w:rsid w:val="05710D6D"/>
    <w:rsid w:val="076BB8EC"/>
    <w:rsid w:val="08FE5D56"/>
    <w:rsid w:val="0B0D800E"/>
    <w:rsid w:val="0CC0B264"/>
    <w:rsid w:val="0DC4B314"/>
    <w:rsid w:val="0E530E7C"/>
    <w:rsid w:val="0E61CF52"/>
    <w:rsid w:val="0F9BC771"/>
    <w:rsid w:val="10C7BA6D"/>
    <w:rsid w:val="10DB3EEE"/>
    <w:rsid w:val="11EE9ACC"/>
    <w:rsid w:val="12E576E0"/>
    <w:rsid w:val="140467B0"/>
    <w:rsid w:val="14E15FD6"/>
    <w:rsid w:val="1523EE4D"/>
    <w:rsid w:val="15FDDA31"/>
    <w:rsid w:val="1910055E"/>
    <w:rsid w:val="19D0B04A"/>
    <w:rsid w:val="1A2D477D"/>
    <w:rsid w:val="1CC69776"/>
    <w:rsid w:val="1E68C0CB"/>
    <w:rsid w:val="1F94A90B"/>
    <w:rsid w:val="2102B926"/>
    <w:rsid w:val="213BE94D"/>
    <w:rsid w:val="21B69492"/>
    <w:rsid w:val="22745F72"/>
    <w:rsid w:val="22D7FC83"/>
    <w:rsid w:val="25F1F996"/>
    <w:rsid w:val="25F7F87B"/>
    <w:rsid w:val="2704E3CB"/>
    <w:rsid w:val="2B82B9A5"/>
    <w:rsid w:val="2BFE90F8"/>
    <w:rsid w:val="2C702A30"/>
    <w:rsid w:val="2CC859F5"/>
    <w:rsid w:val="2CD8078B"/>
    <w:rsid w:val="2CDB27A9"/>
    <w:rsid w:val="2D16516A"/>
    <w:rsid w:val="2D94BF85"/>
    <w:rsid w:val="2ED9A9E2"/>
    <w:rsid w:val="30D63241"/>
    <w:rsid w:val="3389D076"/>
    <w:rsid w:val="33D1C65A"/>
    <w:rsid w:val="353C9292"/>
    <w:rsid w:val="36599EF9"/>
    <w:rsid w:val="376F72F3"/>
    <w:rsid w:val="37ECD9F6"/>
    <w:rsid w:val="397C7AA1"/>
    <w:rsid w:val="39959E55"/>
    <w:rsid w:val="3C7790BA"/>
    <w:rsid w:val="3DF8E123"/>
    <w:rsid w:val="3E931021"/>
    <w:rsid w:val="3EB381FE"/>
    <w:rsid w:val="3F75249D"/>
    <w:rsid w:val="41934629"/>
    <w:rsid w:val="41B68673"/>
    <w:rsid w:val="41D83D18"/>
    <w:rsid w:val="43DE8556"/>
    <w:rsid w:val="454FB462"/>
    <w:rsid w:val="477E68E8"/>
    <w:rsid w:val="478B9707"/>
    <w:rsid w:val="480FE942"/>
    <w:rsid w:val="484DD2BC"/>
    <w:rsid w:val="49C0469C"/>
    <w:rsid w:val="49C25D28"/>
    <w:rsid w:val="4C40D10A"/>
    <w:rsid w:val="4C923725"/>
    <w:rsid w:val="4CF3A3B5"/>
    <w:rsid w:val="4E822AB6"/>
    <w:rsid w:val="4EFFA726"/>
    <w:rsid w:val="503B1E88"/>
    <w:rsid w:val="50772BD2"/>
    <w:rsid w:val="564EEE75"/>
    <w:rsid w:val="5757C104"/>
    <w:rsid w:val="57A422D8"/>
    <w:rsid w:val="589784A1"/>
    <w:rsid w:val="58C124DB"/>
    <w:rsid w:val="59BBF3B8"/>
    <w:rsid w:val="5E52F2EA"/>
    <w:rsid w:val="5ECC6F3F"/>
    <w:rsid w:val="5F53CC6C"/>
    <w:rsid w:val="601E6B1F"/>
    <w:rsid w:val="611DC93F"/>
    <w:rsid w:val="619C8D39"/>
    <w:rsid w:val="62059805"/>
    <w:rsid w:val="62136486"/>
    <w:rsid w:val="6237A703"/>
    <w:rsid w:val="62389567"/>
    <w:rsid w:val="62F67133"/>
    <w:rsid w:val="64EBD7AF"/>
    <w:rsid w:val="64F25B85"/>
    <w:rsid w:val="66E96DB4"/>
    <w:rsid w:val="684A621C"/>
    <w:rsid w:val="69290DF5"/>
    <w:rsid w:val="696E9C5C"/>
    <w:rsid w:val="6A742311"/>
    <w:rsid w:val="6B43282B"/>
    <w:rsid w:val="6CF84A9C"/>
    <w:rsid w:val="6D1E0DA7"/>
    <w:rsid w:val="6E5A13A6"/>
    <w:rsid w:val="6EA36931"/>
    <w:rsid w:val="6FCB129D"/>
    <w:rsid w:val="702124BF"/>
    <w:rsid w:val="7083C03F"/>
    <w:rsid w:val="7454DDEA"/>
    <w:rsid w:val="74737B51"/>
    <w:rsid w:val="74BFAD4D"/>
    <w:rsid w:val="75D0163F"/>
    <w:rsid w:val="76072C56"/>
    <w:rsid w:val="7668346C"/>
    <w:rsid w:val="77FD5C62"/>
    <w:rsid w:val="7803D1F4"/>
    <w:rsid w:val="7948F604"/>
    <w:rsid w:val="7D0E09BF"/>
    <w:rsid w:val="7F4D563C"/>
    <w:rsid w:val="7F8D2B8A"/>
    <w:rsid w:val="7FB7A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2D477D"/>
  <w15:chartTrackingRefBased/>
  <w15:docId w15:val="{3C7DFEF1-E50C-4C7F-822E-FF283DC77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2536"/>
    <w:pPr>
      <w:ind w:left="720"/>
      <w:contextualSpacing/>
    </w:pPr>
  </w:style>
  <w:style w:type="table" w:styleId="TableGrid">
    <w:name w:val="Table Grid"/>
    <w:basedOn w:val="TableNormal"/>
    <w:uiPriority w:val="59"/>
    <w:rsid w:val="000C606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C606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28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27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de Leng</dc:creator>
  <cp:keywords/>
  <dc:description/>
  <cp:lastModifiedBy>Rachel Verweij</cp:lastModifiedBy>
  <cp:revision>16</cp:revision>
  <dcterms:created xsi:type="dcterms:W3CDTF">2025-05-13T07:45:00Z</dcterms:created>
  <dcterms:modified xsi:type="dcterms:W3CDTF">2026-04-14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29f4804-9ab0-4527-a877-f7a87100f5fc_Enabled">
    <vt:lpwstr>true</vt:lpwstr>
  </property>
  <property fmtid="{D5CDD505-2E9C-101B-9397-08002B2CF9AE}" pid="3" name="MSIP_Label_b29f4804-9ab0-4527-a877-f7a87100f5fc_SetDate">
    <vt:lpwstr>2024-02-13T13:13:53Z</vt:lpwstr>
  </property>
  <property fmtid="{D5CDD505-2E9C-101B-9397-08002B2CF9AE}" pid="4" name="MSIP_Label_b29f4804-9ab0-4527-a877-f7a87100f5fc_Method">
    <vt:lpwstr>Standard</vt:lpwstr>
  </property>
  <property fmtid="{D5CDD505-2E9C-101B-9397-08002B2CF9AE}" pid="5" name="MSIP_Label_b29f4804-9ab0-4527-a877-f7a87100f5fc_Name">
    <vt:lpwstr>General</vt:lpwstr>
  </property>
  <property fmtid="{D5CDD505-2E9C-101B-9397-08002B2CF9AE}" pid="6" name="MSIP_Label_b29f4804-9ab0-4527-a877-f7a87100f5fc_SiteId">
    <vt:lpwstr>7a5561df-6599-4898-8a20-cce41db3b44f</vt:lpwstr>
  </property>
  <property fmtid="{D5CDD505-2E9C-101B-9397-08002B2CF9AE}" pid="7" name="MSIP_Label_b29f4804-9ab0-4527-a877-f7a87100f5fc_ActionId">
    <vt:lpwstr>dbce9c26-5bb6-42d1-acbe-aa6881ad849e</vt:lpwstr>
  </property>
  <property fmtid="{D5CDD505-2E9C-101B-9397-08002B2CF9AE}" pid="8" name="MSIP_Label_b29f4804-9ab0-4527-a877-f7a87100f5fc_ContentBits">
    <vt:lpwstr>0</vt:lpwstr>
  </property>
</Properties>
</file>